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9E92D0">
      <w:bookmarkStart w:id="0" w:name="_GoBack"/>
      <w:bookmarkEnd w:id="0"/>
    </w:p>
    <w:p w14:paraId="4F3B00EA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>Supplementary</w:t>
      </w:r>
      <w:r>
        <w:rPr>
          <w:rFonts w:hint="eastAsia" w:ascii="Times New Roman" w:hAnsi="Times New Roman" w:cs="Times New Roman"/>
          <w:b/>
          <w:bCs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>material</w:t>
      </w:r>
      <w:r>
        <w:rPr>
          <w:rFonts w:hint="eastAsia" w:ascii="Times New Roman" w:hAnsi="Times New Roman" w:cs="Times New Roman"/>
          <w:b/>
          <w:bCs/>
          <w:kern w:val="2"/>
          <w:sz w:val="21"/>
          <w:szCs w:val="21"/>
          <w:lang w:val="en-US" w:eastAsia="zh-CN" w:bidi="ar"/>
        </w:rPr>
        <w:t xml:space="preserve"> 3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The a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ntibodies used in this study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 w14:paraId="3B94B4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6CEA89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Antibodies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605F5D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Manufacturers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2B5B8C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Applications</w:t>
            </w:r>
          </w:p>
        </w:tc>
      </w:tr>
      <w:tr w14:paraId="71BCD1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428FC4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FBP2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37AE08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Abcam, ab13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253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42D050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:1000 for WB, 1: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0 for IHC</w:t>
            </w:r>
          </w:p>
        </w:tc>
      </w:tr>
      <w:tr w14:paraId="71D83B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310C38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FBP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040770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Santa, sc-27179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367E5D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1:1000 for 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CO-IP, 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: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50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 for 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IF</w:t>
            </w:r>
          </w:p>
        </w:tc>
      </w:tr>
      <w:tr w14:paraId="5007D2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DFBB0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HKDC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6A15F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ABclonal, A1657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1AB7D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:1000 for WB</w:t>
            </w:r>
          </w:p>
        </w:tc>
      </w:tr>
      <w:tr w14:paraId="082CA7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DF9EE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HIF-1α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1AF679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Abcam, ab30843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547787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:1000 for WB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 and CO-IP,</w:t>
            </w:r>
          </w:p>
          <w:p w14:paraId="240FF5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: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00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 for 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IF</w:t>
            </w:r>
          </w:p>
        </w:tc>
      </w:tr>
      <w:tr w14:paraId="6CB2DC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B90C1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HK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00B31B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CST, 2867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68D43C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:1000 for WB</w:t>
            </w:r>
          </w:p>
        </w:tc>
      </w:tr>
      <w:tr w14:paraId="392C93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DEE57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GLUT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A8313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Abcam, ab3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582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F5DF6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:1000 for WB</w:t>
            </w:r>
          </w:p>
        </w:tc>
      </w:tr>
      <w:tr w14:paraId="76F677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55A125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EN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6C5513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CST, 3810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2285375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:1000 for WB</w:t>
            </w:r>
          </w:p>
        </w:tc>
      </w:tr>
      <w:tr w14:paraId="08A2EA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DAC50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LDHα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12B722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CST, 3582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4DA173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:1000 for WB</w:t>
            </w:r>
          </w:p>
        </w:tc>
      </w:tr>
      <w:tr w14:paraId="7BD0FA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EBC04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PGAM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04A634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Abcam, ab28837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243884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:1000 for WB</w:t>
            </w:r>
          </w:p>
        </w:tc>
      </w:tr>
      <w:tr w14:paraId="245A85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08DAA4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AMPK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4D4446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Abcam, ab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3204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137B93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:1000 for WB</w:t>
            </w:r>
          </w:p>
        </w:tc>
      </w:tr>
      <w:tr w14:paraId="3D7B06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0DA26F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phospho-AMPK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0B2535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Abcam, ab9270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434704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:1000 for WB</w:t>
            </w:r>
          </w:p>
        </w:tc>
      </w:tr>
      <w:tr w14:paraId="6FD2BD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086F4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PI3K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6FB123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ABclonal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, A499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358C9C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:1000 for WB</w:t>
            </w:r>
          </w:p>
        </w:tc>
      </w:tr>
      <w:tr w14:paraId="00FEF7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150D03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phospho-PI3K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051018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ABclonal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, AP042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124EE3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:1000 for WB</w:t>
            </w:r>
          </w:p>
        </w:tc>
      </w:tr>
      <w:tr w14:paraId="74B3D2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6AC8F1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GPI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08FDE8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Servicebio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, GB11369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60DC03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:1000 for WB</w:t>
            </w:r>
          </w:p>
        </w:tc>
      </w:tr>
      <w:tr w14:paraId="0E3595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5B664B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c-Myc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7D9F3E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Abcam, ab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8565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1161C8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:1000 for WB</w:t>
            </w:r>
          </w:p>
        </w:tc>
      </w:tr>
      <w:tr w14:paraId="7D0636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C9C24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CKMM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01C90B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Servicebio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, GB11306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09FEC9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:1000 for WB</w:t>
            </w:r>
          </w:p>
        </w:tc>
      </w:tr>
      <w:tr w14:paraId="134BE4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top"/>
          </w:tcPr>
          <w:p w14:paraId="36A2C5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β-actin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top"/>
          </w:tcPr>
          <w:p w14:paraId="78FB77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Servicebio, GB15003-100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top"/>
          </w:tcPr>
          <w:p w14:paraId="3907C8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:1000 for WB</w:t>
            </w:r>
          </w:p>
        </w:tc>
      </w:tr>
    </w:tbl>
    <w:p w14:paraId="4AC3A1C4">
      <w:pPr>
        <w:rPr>
          <w:rFonts w:hint="default" w:ascii="Times New Roman" w:hAnsi="Times New Roman" w:cs="Times New Roman"/>
        </w:rPr>
      </w:pPr>
    </w:p>
    <w:p w14:paraId="71B0351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JiMWRkNzgzYzAzYzcyMThiYTYzNWY1NzI1MzViN2MifQ=="/>
  </w:docVars>
  <w:rsids>
    <w:rsidRoot w:val="00000000"/>
    <w:rsid w:val="0BE61724"/>
    <w:rsid w:val="1C266A8A"/>
    <w:rsid w:val="2921777F"/>
    <w:rsid w:val="32351DB0"/>
    <w:rsid w:val="3A976388"/>
    <w:rsid w:val="497E7F2D"/>
    <w:rsid w:val="4CE26493"/>
    <w:rsid w:val="50546455"/>
    <w:rsid w:val="62636196"/>
    <w:rsid w:val="62D3168C"/>
    <w:rsid w:val="69A73642"/>
    <w:rsid w:val="74640995"/>
    <w:rsid w:val="76650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5</Words>
  <Characters>646</Characters>
  <Lines>0</Lines>
  <Paragraphs>0</Paragraphs>
  <TotalTime>0</TotalTime>
  <ScaleCrop>false</ScaleCrop>
  <LinksUpToDate>false</LinksUpToDate>
  <CharactersWithSpaces>715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4T07:17:00Z</dcterms:created>
  <dc:creator>Lenovo</dc:creator>
  <cp:lastModifiedBy>Dyu</cp:lastModifiedBy>
  <dcterms:modified xsi:type="dcterms:W3CDTF">2025-02-27T05:27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1962458F6FCD4B19A5EBD50FB2D59152_12</vt:lpwstr>
  </property>
  <property fmtid="{D5CDD505-2E9C-101B-9397-08002B2CF9AE}" pid="4" name="KSOTemplateDocerSaveRecord">
    <vt:lpwstr>eyJoZGlkIjoiOGJhYjQwMjZkYTlkNDk0NWViN2E0MjdlNjIwODFiYWYiLCJ1c2VySWQiOiI0MjI1MDA0NjIifQ==</vt:lpwstr>
  </property>
</Properties>
</file>